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50B" w:rsidRDefault="0026150B" w:rsidP="002615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>TITLE</w:t>
      </w:r>
      <w:r w:rsidRPr="0008145C">
        <w:rPr>
          <w:rFonts w:ascii="Times New Roman" w:hAnsi="Times New Roman" w:cs="Times New Roman"/>
          <w:sz w:val="24"/>
          <w:szCs w:val="24"/>
        </w:rPr>
        <w:t xml:space="preserve">: Integrating Large Mammal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and Traffic Flow to Determine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Traversability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of Roads with Heterogeneous Traffic on a Central Indian Highway</w:t>
      </w:r>
    </w:p>
    <w:p w:rsidR="0026150B" w:rsidRPr="00092DCD" w:rsidRDefault="0026150B" w:rsidP="002615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150B" w:rsidRDefault="0026150B" w:rsidP="002615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>AUTHORS</w:t>
      </w:r>
      <w:r w:rsidRPr="0008145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Akanksha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Saxena</w:t>
      </w:r>
      <w:r w:rsidRPr="000814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Nilanjan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Chatterjee</w:t>
      </w:r>
      <w:r w:rsidRPr="000814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Asha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Rajvanshi</w:t>
      </w:r>
      <w:r w:rsidRPr="000814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Bilal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abib</w:t>
      </w:r>
      <w:r w:rsidRPr="000814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>*</w:t>
      </w:r>
    </w:p>
    <w:p w:rsidR="0026150B" w:rsidRDefault="0026150B" w:rsidP="002615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08145C">
        <w:rPr>
          <w:rFonts w:ascii="Times New Roman" w:hAnsi="Times New Roman" w:cs="Times New Roman"/>
          <w:sz w:val="24"/>
          <w:szCs w:val="24"/>
        </w:rPr>
        <w:t xml:space="preserve"> Vehicle and flow characteristics pertaining to present (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>) and simulated traffic scenarios (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8145C">
        <w:rPr>
          <w:rFonts w:ascii="Times New Roman" w:hAnsi="Times New Roman" w:cs="Times New Roman"/>
          <w:sz w:val="24"/>
          <w:szCs w:val="24"/>
        </w:rPr>
        <w:t>-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) on NH 44 for simulation of traffic flow in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VISSIM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. Average car widths and lengths (for calculation of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AVC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probability using Equation 1) were calculated using relative proportions (flows) of different vehicle types.</w:t>
      </w:r>
    </w:p>
    <w:p w:rsidR="0026150B" w:rsidRPr="0008145C" w:rsidRDefault="0026150B" w:rsidP="002615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202"/>
        <w:gridCol w:w="1213"/>
        <w:gridCol w:w="992"/>
        <w:gridCol w:w="1276"/>
        <w:gridCol w:w="1417"/>
      </w:tblGrid>
      <w:tr w:rsidR="0026150B" w:rsidRPr="0008145C" w:rsidTr="00F53B06">
        <w:trPr>
          <w:jc w:val="center"/>
        </w:trPr>
        <w:tc>
          <w:tcPr>
            <w:tcW w:w="2122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eterogeneity scenarios</w:t>
            </w:r>
          </w:p>
        </w:tc>
        <w:tc>
          <w:tcPr>
            <w:tcW w:w="3407" w:type="dxa"/>
            <w:gridSpan w:val="3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Relative flows (% of vehicles)</w:t>
            </w:r>
          </w:p>
        </w:tc>
        <w:tc>
          <w:tcPr>
            <w:tcW w:w="1276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Average car width (m)</w:t>
            </w:r>
          </w:p>
        </w:tc>
        <w:tc>
          <w:tcPr>
            <w:tcW w:w="1417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Average car length</w:t>
            </w:r>
          </w:p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  <w:vMerge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Bus/truck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MAV</w:t>
            </w:r>
            <w:proofErr w:type="spellEnd"/>
          </w:p>
        </w:tc>
        <w:tc>
          <w:tcPr>
            <w:tcW w:w="1276" w:type="dxa"/>
            <w:vMerge/>
          </w:tcPr>
          <w:p w:rsidR="0026150B" w:rsidRPr="0008145C" w:rsidRDefault="0026150B" w:rsidP="00F53B06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26150B" w:rsidRPr="0008145C" w:rsidRDefault="0026150B" w:rsidP="00F53B06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073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.97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412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8.625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14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proofErr w:type="spellEnd"/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</w:tr>
      <w:tr w:rsidR="0026150B" w:rsidRPr="0008145C" w:rsidTr="00F53B06">
        <w:trPr>
          <w:jc w:val="center"/>
        </w:trPr>
        <w:tc>
          <w:tcPr>
            <w:tcW w:w="8222" w:type="dxa"/>
            <w:gridSpan w:val="6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hicle traits</w:t>
            </w:r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Width (m)</w:t>
            </w:r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Length (m)</w:t>
            </w:r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50B" w:rsidRPr="0008145C" w:rsidTr="00F53B06">
        <w:trPr>
          <w:jc w:val="center"/>
        </w:trPr>
        <w:tc>
          <w:tcPr>
            <w:tcW w:w="2122" w:type="dxa"/>
          </w:tcPr>
          <w:p w:rsidR="0026150B" w:rsidRPr="0008145C" w:rsidRDefault="0026150B" w:rsidP="00F53B06">
            <w:pPr>
              <w:spacing w:line="480" w:lineRule="auto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Speed distribution (m/s)</w:t>
            </w:r>
          </w:p>
        </w:tc>
        <w:tc>
          <w:tcPr>
            <w:tcW w:w="120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62-100</w:t>
            </w:r>
          </w:p>
        </w:tc>
        <w:tc>
          <w:tcPr>
            <w:tcW w:w="1213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49-93</w:t>
            </w:r>
          </w:p>
        </w:tc>
        <w:tc>
          <w:tcPr>
            <w:tcW w:w="992" w:type="dxa"/>
            <w:vAlign w:val="center"/>
          </w:tcPr>
          <w:p w:rsidR="0026150B" w:rsidRPr="0008145C" w:rsidRDefault="0026150B" w:rsidP="00F53B06">
            <w:pPr>
              <w:spacing w:line="480" w:lineRule="auto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40-62</w:t>
            </w:r>
          </w:p>
        </w:tc>
        <w:tc>
          <w:tcPr>
            <w:tcW w:w="1276" w:type="dxa"/>
          </w:tcPr>
          <w:p w:rsidR="0026150B" w:rsidRPr="0008145C" w:rsidRDefault="0026150B" w:rsidP="00F53B06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150B" w:rsidRPr="0008145C" w:rsidRDefault="0026150B" w:rsidP="00F53B06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150B" w:rsidRPr="0008145C" w:rsidRDefault="0026150B" w:rsidP="0026150B">
      <w:pPr>
        <w:spacing w:before="240"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26150B" w:rsidRPr="0008145C" w:rsidRDefault="0026150B" w:rsidP="002615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08145C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>. Average movement speeds of animals based on field observations of animal movement within forests for 50 m segments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579"/>
        <w:gridCol w:w="1900"/>
        <w:gridCol w:w="2050"/>
      </w:tblGrid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50 m segment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distance (m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time taken (seconds)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observed speed (m/s)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66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u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opar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ba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1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g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4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</w:tr>
      <w:tr w:rsidR="0026150B" w:rsidRPr="0008145C" w:rsidTr="00F53B06">
        <w:trPr>
          <w:trHeight w:val="290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26150B" w:rsidRPr="0008145C" w:rsidRDefault="0026150B" w:rsidP="00F53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 pi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66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26150B" w:rsidRPr="0008145C" w:rsidRDefault="0026150B" w:rsidP="00F53B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</w:tbl>
    <w:p w:rsidR="0026150B" w:rsidRPr="0008145C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150B" w:rsidRPr="0008145C" w:rsidRDefault="0026150B" w:rsidP="002615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08145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08145C">
        <w:rPr>
          <w:rFonts w:ascii="Times New Roman" w:hAnsi="Times New Roman" w:cs="Times New Roman"/>
          <w:b/>
          <w:sz w:val="24"/>
          <w:szCs w:val="24"/>
        </w:rPr>
        <w:t>.</w:t>
      </w:r>
      <w:r w:rsidRPr="000814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AVC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risk at peak traffic (1700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) on NH 7 and animal activity hours. Activity peaks of animals pertain to peak activity at a distance of 0-400 m from road. Chital has two peak hours of activity near the road (0700 and 1900 hours), and therefore has two values for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AVC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>-risk on 2-lane and 4-lane each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599"/>
        <w:gridCol w:w="1080"/>
        <w:gridCol w:w="1574"/>
      </w:tblGrid>
      <w:tr w:rsidR="0026150B" w:rsidRPr="0008145C" w:rsidTr="00F53B06">
        <w:trPr>
          <w:trHeight w:val="188"/>
          <w:jc w:val="center"/>
        </w:trPr>
        <w:tc>
          <w:tcPr>
            <w:tcW w:w="1413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559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animal activity time (h)</w:t>
            </w:r>
          </w:p>
        </w:tc>
        <w:tc>
          <w:tcPr>
            <w:tcW w:w="2733" w:type="dxa"/>
            <w:gridSpan w:val="2"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  <w:proofErr w:type="spellEnd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risk on 2-lane at</w:t>
            </w:r>
          </w:p>
        </w:tc>
        <w:tc>
          <w:tcPr>
            <w:tcW w:w="2654" w:type="dxa"/>
            <w:gridSpan w:val="2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  <w:proofErr w:type="spellEnd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risk on 4-lane at</w:t>
            </w:r>
          </w:p>
        </w:tc>
      </w:tr>
      <w:tr w:rsidR="0026150B" w:rsidRPr="0008145C" w:rsidTr="00F53B06">
        <w:trPr>
          <w:trHeight w:val="377"/>
          <w:jc w:val="center"/>
        </w:trPr>
        <w:tc>
          <w:tcPr>
            <w:tcW w:w="1413" w:type="dxa"/>
            <w:vMerge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Peak traffic</w:t>
            </w: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Peak animal activity</w:t>
            </w:r>
          </w:p>
        </w:tc>
        <w:tc>
          <w:tcPr>
            <w:tcW w:w="1080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Peak traffic</w:t>
            </w: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Peak animal activity</w:t>
            </w:r>
          </w:p>
        </w:tc>
      </w:tr>
      <w:tr w:rsidR="0026150B" w:rsidRPr="0008145C" w:rsidTr="00F53B06">
        <w:trPr>
          <w:trHeight w:val="233"/>
          <w:jc w:val="center"/>
        </w:trPr>
        <w:tc>
          <w:tcPr>
            <w:tcW w:w="1413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Chital </w:t>
            </w:r>
          </w:p>
        </w:tc>
        <w:tc>
          <w:tcPr>
            <w:tcW w:w="155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700</w:t>
            </w:r>
          </w:p>
        </w:tc>
        <w:tc>
          <w:tcPr>
            <w:tcW w:w="1134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0" w:type="dxa"/>
            <w:vMerge w:val="restart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150B" w:rsidRPr="0008145C" w:rsidTr="00F53B06">
        <w:trPr>
          <w:trHeight w:val="233"/>
          <w:jc w:val="center"/>
        </w:trPr>
        <w:tc>
          <w:tcPr>
            <w:tcW w:w="1413" w:type="dxa"/>
            <w:vMerge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134" w:type="dxa"/>
            <w:vMerge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Merge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6150B" w:rsidRPr="0008145C" w:rsidTr="00F53B06">
        <w:trPr>
          <w:trHeight w:val="177"/>
          <w:jc w:val="center"/>
        </w:trPr>
        <w:tc>
          <w:tcPr>
            <w:tcW w:w="1413" w:type="dxa"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Gaur </w:t>
            </w:r>
          </w:p>
        </w:tc>
        <w:tc>
          <w:tcPr>
            <w:tcW w:w="155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13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6150B" w:rsidRPr="0008145C" w:rsidTr="00F53B06">
        <w:trPr>
          <w:trHeight w:val="152"/>
          <w:jc w:val="center"/>
        </w:trPr>
        <w:tc>
          <w:tcPr>
            <w:tcW w:w="1413" w:type="dxa"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Sambar</w:t>
            </w:r>
            <w:proofErr w:type="spellEnd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6150B" w:rsidRPr="0008145C" w:rsidTr="00F53B06">
        <w:trPr>
          <w:trHeight w:val="80"/>
          <w:jc w:val="center"/>
        </w:trPr>
        <w:tc>
          <w:tcPr>
            <w:tcW w:w="1413" w:type="dxa"/>
            <w:vAlign w:val="center"/>
          </w:tcPr>
          <w:p w:rsidR="0026150B" w:rsidRPr="0008145C" w:rsidRDefault="0026150B" w:rsidP="00F53B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Wild pig</w:t>
            </w:r>
          </w:p>
        </w:tc>
        <w:tc>
          <w:tcPr>
            <w:tcW w:w="155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13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99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26150B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150B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08145C">
        <w:rPr>
          <w:rFonts w:ascii="Times New Roman" w:hAnsi="Times New Roman" w:cs="Times New Roman"/>
          <w:b/>
          <w:sz w:val="24"/>
          <w:szCs w:val="24"/>
        </w:rPr>
        <w:t>.</w:t>
      </w:r>
      <w:r w:rsidRPr="000814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ity o</w:t>
      </w:r>
      <w:r w:rsidRPr="0008145C">
        <w:rPr>
          <w:rFonts w:ascii="Times New Roman" w:hAnsi="Times New Roman" w:cs="Times New Roman"/>
          <w:sz w:val="24"/>
          <w:szCs w:val="24"/>
        </w:rPr>
        <w:t>verlap</w:t>
      </w:r>
      <w:r>
        <w:rPr>
          <w:rFonts w:ascii="Times New Roman" w:hAnsi="Times New Roman" w:cs="Times New Roman"/>
          <w:sz w:val="24"/>
          <w:szCs w:val="24"/>
        </w:rPr>
        <w:t xml:space="preserve"> coefficient estimates</w:t>
      </w:r>
      <w:r w:rsidRPr="0008145C">
        <w:rPr>
          <w:rFonts w:ascii="Times New Roman" w:hAnsi="Times New Roman" w:cs="Times New Roman"/>
          <w:sz w:val="24"/>
          <w:szCs w:val="24"/>
        </w:rPr>
        <w:t xml:space="preserve"> between traffic </w:t>
      </w:r>
      <w:r>
        <w:rPr>
          <w:rFonts w:ascii="Times New Roman" w:hAnsi="Times New Roman" w:cs="Times New Roman"/>
          <w:sz w:val="24"/>
          <w:szCs w:val="24"/>
        </w:rPr>
        <w:t>and different study species.</w:t>
      </w:r>
    </w:p>
    <w:p w:rsidR="0026150B" w:rsidRPr="0008145C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3233"/>
      </w:tblGrid>
      <w:tr w:rsidR="0026150B" w:rsidRPr="0008145C" w:rsidTr="00F53B06">
        <w:tc>
          <w:tcPr>
            <w:tcW w:w="1803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3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</w:t>
            </w:r>
            <w:r w:rsidRPr="00DC38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p Coefficien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Bootstrapped </w:t>
            </w: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Dhat</w:t>
            </w:r>
            <w:proofErr w:type="spellEnd"/>
          </w:p>
        </w:tc>
        <w:tc>
          <w:tcPr>
            <w:tcW w:w="3233" w:type="dxa"/>
            <w:vAlign w:val="center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C.I.</w:t>
            </w:r>
          </w:p>
        </w:tc>
      </w:tr>
      <w:tr w:rsidR="0026150B" w:rsidRPr="0008145C" w:rsidTr="00F53B06"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Chital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t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0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23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0.83</w:t>
            </w:r>
          </w:p>
        </w:tc>
      </w:tr>
      <w:tr w:rsidR="0026150B" w:rsidRPr="0008145C" w:rsidTr="00F53B06"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Sambar</w:t>
            </w:r>
            <w:proofErr w:type="spellEnd"/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4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23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- 0.79</w:t>
            </w:r>
          </w:p>
        </w:tc>
      </w:tr>
      <w:tr w:rsidR="0026150B" w:rsidRPr="0008145C" w:rsidTr="00F53B06"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Gaur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9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23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0.59</w:t>
            </w:r>
          </w:p>
        </w:tc>
      </w:tr>
      <w:tr w:rsidR="0026150B" w:rsidRPr="0008145C" w:rsidTr="00F53B06"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>Wild pig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t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1</w:t>
            </w:r>
          </w:p>
        </w:tc>
        <w:tc>
          <w:tcPr>
            <w:tcW w:w="180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233" w:type="dxa"/>
          </w:tcPr>
          <w:p w:rsidR="0026150B" w:rsidRPr="0008145C" w:rsidRDefault="0026150B" w:rsidP="00F53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081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0.89</w:t>
            </w:r>
          </w:p>
        </w:tc>
      </w:tr>
    </w:tbl>
    <w:p w:rsidR="0026150B" w:rsidRPr="0008145C" w:rsidRDefault="0026150B" w:rsidP="0026150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26150B" w:rsidRPr="0008145C" w:rsidRDefault="0026150B" w:rsidP="0026150B">
      <w:pPr>
        <w:spacing w:before="24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6150B" w:rsidRPr="0008145C" w:rsidRDefault="0026150B" w:rsidP="002615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26150B" w:rsidRPr="0008145C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145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0B6B2C7" wp14:editId="4BF5395C">
            <wp:extent cx="5731510" cy="282511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lane_speed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50B" w:rsidRPr="0008145C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14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A659B0" wp14:editId="1DCB718F">
            <wp:extent cx="5731510" cy="287337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lanespeed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50B" w:rsidRPr="0008145C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08145C">
        <w:rPr>
          <w:rFonts w:ascii="Times New Roman" w:hAnsi="Times New Roman" w:cs="Times New Roman"/>
          <w:sz w:val="24"/>
          <w:szCs w:val="24"/>
        </w:rPr>
        <w:t xml:space="preserve"> Traffic flow speed distributions for different traffic heterogeneity scenarios w</w:t>
      </w:r>
      <w:r>
        <w:rPr>
          <w:rFonts w:ascii="Times New Roman" w:hAnsi="Times New Roman" w:cs="Times New Roman"/>
          <w:sz w:val="24"/>
          <w:szCs w:val="24"/>
        </w:rPr>
        <w:t xml:space="preserve">ith increasing traffic volumes on (a) 2-lane and (b) 4-lane of National Highway 44, </w:t>
      </w:r>
      <w:proofErr w:type="spellStart"/>
      <w:r>
        <w:rPr>
          <w:rFonts w:ascii="Times New Roman" w:hAnsi="Times New Roman" w:cs="Times New Roman"/>
          <w:sz w:val="24"/>
          <w:szCs w:val="24"/>
        </w:rPr>
        <w:t>Pen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ger Reserve, India</w:t>
      </w:r>
    </w:p>
    <w:p w:rsidR="0026150B" w:rsidRPr="0008145C" w:rsidRDefault="0026150B" w:rsidP="0026150B">
      <w:pPr>
        <w:spacing w:before="24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D02C67" wp14:editId="6D4440C2">
            <wp:extent cx="5669073" cy="378076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496" cy="3791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150B" w:rsidRDefault="0026150B" w:rsidP="0026150B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45C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08145C">
        <w:rPr>
          <w:rFonts w:ascii="Times New Roman" w:hAnsi="Times New Roman" w:cs="Times New Roman"/>
          <w:b/>
          <w:sz w:val="24"/>
          <w:szCs w:val="24"/>
        </w:rPr>
        <w:t>.</w:t>
      </w:r>
      <w:r w:rsidRPr="0008145C">
        <w:rPr>
          <w:rFonts w:ascii="Times New Roman" w:hAnsi="Times New Roman" w:cs="Times New Roman"/>
          <w:sz w:val="24"/>
          <w:szCs w:val="24"/>
        </w:rPr>
        <w:t xml:space="preserve"> Variation in </w:t>
      </w:r>
      <w:proofErr w:type="spellStart"/>
      <w:r w:rsidRPr="0008145C">
        <w:rPr>
          <w:rFonts w:ascii="Times New Roman" w:hAnsi="Times New Roman" w:cs="Times New Roman"/>
          <w:i/>
          <w:sz w:val="24"/>
          <w:szCs w:val="24"/>
        </w:rPr>
        <w:t>P</w:t>
      </w:r>
      <w:r w:rsidRPr="0008145C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with traffic flow speeds under different traffic heterogeneity scenarios on 2-lane and 4-lane road seg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145C">
        <w:rPr>
          <w:rFonts w:ascii="Times New Roman" w:hAnsi="Times New Roman" w:cs="Times New Roman"/>
          <w:sz w:val="24"/>
          <w:szCs w:val="24"/>
        </w:rPr>
        <w:t>The traffic flow speed for traffic scenarios with predominantly heavy vehicles (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) decreased at a lower rate (9.58% on 2-lane and 8.18% on 4-lane) with increasing traffic volume, thereby reducing the rate at which </w:t>
      </w:r>
      <w:proofErr w:type="spellStart"/>
      <w:r w:rsidRPr="0008145C">
        <w:rPr>
          <w:rFonts w:ascii="Times New Roman" w:hAnsi="Times New Roman" w:cs="Times New Roman"/>
          <w:i/>
          <w:sz w:val="24"/>
          <w:szCs w:val="24"/>
        </w:rPr>
        <w:t>P</w:t>
      </w:r>
      <w:r w:rsidRPr="0008145C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 increased. Conversely, traffic flow speed for traffic comprising mostly of light vehicles (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145C">
        <w:rPr>
          <w:rFonts w:ascii="Times New Roman" w:hAnsi="Times New Roman" w:cs="Times New Roman"/>
          <w:sz w:val="24"/>
          <w:szCs w:val="24"/>
        </w:rPr>
        <w:t>H</w:t>
      </w:r>
      <w:r w:rsidRPr="0008145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proofErr w:type="spellEnd"/>
      <w:r w:rsidRPr="0008145C">
        <w:rPr>
          <w:rFonts w:ascii="Times New Roman" w:hAnsi="Times New Roman" w:cs="Times New Roman"/>
          <w:sz w:val="24"/>
          <w:szCs w:val="24"/>
        </w:rPr>
        <w:t xml:space="preserve">) decreased at a higher rate with increasing traffic volume, thus showing a rapid increase in </w:t>
      </w:r>
      <w:r w:rsidRPr="0008145C">
        <w:rPr>
          <w:rFonts w:ascii="Times New Roman" w:hAnsi="Times New Roman" w:cs="Times New Roman"/>
          <w:i/>
          <w:sz w:val="24"/>
          <w:szCs w:val="24"/>
        </w:rPr>
        <w:t>P</w:t>
      </w:r>
      <w:r w:rsidRPr="0008145C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08145C">
        <w:rPr>
          <w:rFonts w:ascii="Times New Roman" w:hAnsi="Times New Roman" w:cs="Times New Roman"/>
          <w:sz w:val="24"/>
          <w:szCs w:val="24"/>
        </w:rPr>
        <w:t>. Change in traffic flow speed was highest for heterogeneity scenarios with mixed traffic composition (31.41% on 2-lane and 25.78% on 4-lane).</w:t>
      </w:r>
    </w:p>
    <w:p w:rsidR="000543C4" w:rsidRDefault="000543C4">
      <w:bookmarkStart w:id="0" w:name="_GoBack"/>
      <w:bookmarkEnd w:id="0"/>
    </w:p>
    <w:sectPr w:rsidR="0005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4D"/>
    <w:rsid w:val="00007E17"/>
    <w:rsid w:val="00015AB4"/>
    <w:rsid w:val="000543C4"/>
    <w:rsid w:val="00086BD2"/>
    <w:rsid w:val="000A3D31"/>
    <w:rsid w:val="00101125"/>
    <w:rsid w:val="00125414"/>
    <w:rsid w:val="00142898"/>
    <w:rsid w:val="002165DC"/>
    <w:rsid w:val="00217A42"/>
    <w:rsid w:val="0026150B"/>
    <w:rsid w:val="002652E8"/>
    <w:rsid w:val="00271FE7"/>
    <w:rsid w:val="00335B02"/>
    <w:rsid w:val="003419F2"/>
    <w:rsid w:val="00351DF8"/>
    <w:rsid w:val="003525C3"/>
    <w:rsid w:val="003748B6"/>
    <w:rsid w:val="00381065"/>
    <w:rsid w:val="00383FAA"/>
    <w:rsid w:val="00414D6A"/>
    <w:rsid w:val="004312DD"/>
    <w:rsid w:val="00437F9E"/>
    <w:rsid w:val="004A5C94"/>
    <w:rsid w:val="004E0549"/>
    <w:rsid w:val="00526C4E"/>
    <w:rsid w:val="00533092"/>
    <w:rsid w:val="005C1913"/>
    <w:rsid w:val="006136C8"/>
    <w:rsid w:val="00615303"/>
    <w:rsid w:val="00642FC0"/>
    <w:rsid w:val="006637DA"/>
    <w:rsid w:val="00682A70"/>
    <w:rsid w:val="006877D7"/>
    <w:rsid w:val="00696D7F"/>
    <w:rsid w:val="00730F2E"/>
    <w:rsid w:val="007344B0"/>
    <w:rsid w:val="007363B0"/>
    <w:rsid w:val="0074254D"/>
    <w:rsid w:val="00765DC2"/>
    <w:rsid w:val="00795EAC"/>
    <w:rsid w:val="007E015C"/>
    <w:rsid w:val="00813F0F"/>
    <w:rsid w:val="00831BF2"/>
    <w:rsid w:val="00833A8A"/>
    <w:rsid w:val="00845958"/>
    <w:rsid w:val="0088555F"/>
    <w:rsid w:val="008D0F43"/>
    <w:rsid w:val="008E28C5"/>
    <w:rsid w:val="00A21A26"/>
    <w:rsid w:val="00A3348E"/>
    <w:rsid w:val="00AC757C"/>
    <w:rsid w:val="00B33469"/>
    <w:rsid w:val="00B34E02"/>
    <w:rsid w:val="00B45E81"/>
    <w:rsid w:val="00B600CB"/>
    <w:rsid w:val="00B633D4"/>
    <w:rsid w:val="00BD50E0"/>
    <w:rsid w:val="00C94F8B"/>
    <w:rsid w:val="00CA0F4F"/>
    <w:rsid w:val="00CC4BA4"/>
    <w:rsid w:val="00CC5AF0"/>
    <w:rsid w:val="00CC7241"/>
    <w:rsid w:val="00D418CE"/>
    <w:rsid w:val="00E2156D"/>
    <w:rsid w:val="00E3779D"/>
    <w:rsid w:val="00E4432B"/>
    <w:rsid w:val="00E9366C"/>
    <w:rsid w:val="00F03E90"/>
    <w:rsid w:val="00F34B96"/>
    <w:rsid w:val="00F43636"/>
    <w:rsid w:val="00F84F35"/>
    <w:rsid w:val="00F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C552A-371A-4983-81CC-985CC8DB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50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0-10-22T01:33:00Z</dcterms:created>
  <dcterms:modified xsi:type="dcterms:W3CDTF">2020-10-22T01:34:00Z</dcterms:modified>
</cp:coreProperties>
</file>